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8669F9A" w14:textId="77777777" w:rsidR="00FD0CEF" w:rsidRPr="00420CD9" w:rsidRDefault="00FD0CEF" w:rsidP="00FD0CEF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bookmarkStart w:id="0" w:name="_GoBack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S4</w:t>
      </w:r>
      <w:r w:rsidR="00F33BEA" w:rsidRPr="00F33BEA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r w:rsidR="00F33BEA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Table</w:t>
      </w:r>
      <w:r w:rsidRPr="00420CD9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.  </w:t>
      </w:r>
      <w:proofErr w:type="gramStart"/>
      <w:r w:rsidRPr="00420CD9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Number of reads from RNA-Seq analyses on WT and Stra8-KO total testes (n=3).</w:t>
      </w:r>
      <w:proofErr w:type="gramEnd"/>
    </w:p>
    <w:bookmarkEnd w:id="0"/>
    <w:tbl>
      <w:tblPr>
        <w:tblW w:w="928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175"/>
        <w:gridCol w:w="1710"/>
        <w:gridCol w:w="1800"/>
        <w:gridCol w:w="1800"/>
        <w:gridCol w:w="1800"/>
      </w:tblGrid>
      <w:tr w:rsidR="00FD0CEF" w:rsidRPr="00CC5102" w14:paraId="3F6239F9" w14:textId="77777777" w:rsidTr="00AC43BA">
        <w:trPr>
          <w:trHeight w:val="275"/>
        </w:trPr>
        <w:tc>
          <w:tcPr>
            <w:tcW w:w="748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59270" w14:textId="77777777" w:rsidR="00FD0CEF" w:rsidRPr="00CC5102" w:rsidRDefault="00FD0CEF" w:rsidP="00AC43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FB511" w14:textId="77777777" w:rsidR="00FD0CEF" w:rsidRPr="00CC5102" w:rsidRDefault="00FD0CEF" w:rsidP="00AC4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D0CEF" w:rsidRPr="00CC5102" w14:paraId="34B1FEB7" w14:textId="77777777" w:rsidTr="00AC43BA">
        <w:trPr>
          <w:trHeight w:val="537"/>
        </w:trPr>
        <w:tc>
          <w:tcPr>
            <w:tcW w:w="21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656D568" w14:textId="77777777" w:rsidR="00FD0CEF" w:rsidRPr="00CC5102" w:rsidRDefault="00FD0CEF" w:rsidP="00AC4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otal testis sample</w:t>
            </w:r>
          </w:p>
        </w:tc>
        <w:tc>
          <w:tcPr>
            <w:tcW w:w="17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C45C95A" w14:textId="77777777" w:rsidR="00FD0CEF" w:rsidRPr="00CC5102" w:rsidRDefault="00FD0CEF" w:rsidP="00AC4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C510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Total pairs of raw reads 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C4A61FA" w14:textId="77777777" w:rsidR="00FD0CEF" w:rsidRPr="00CC5102" w:rsidRDefault="00FD0CEF" w:rsidP="00AC4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C510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Processed pairs of reads 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C9D9D52" w14:textId="77777777" w:rsidR="00FD0CEF" w:rsidRPr="00CC5102" w:rsidRDefault="00FD0CEF" w:rsidP="00AC4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C510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pped pairs of reads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5A9230A" w14:textId="77777777" w:rsidR="00FD0CEF" w:rsidRPr="00CC5102" w:rsidRDefault="00FD0CEF" w:rsidP="00AC4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C510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Unique </w:t>
            </w:r>
            <w:proofErr w:type="gramStart"/>
            <w:r w:rsidRPr="00CC510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pped  pairs</w:t>
            </w:r>
            <w:proofErr w:type="gramEnd"/>
            <w:r w:rsidRPr="00CC510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of reads</w:t>
            </w:r>
          </w:p>
        </w:tc>
      </w:tr>
      <w:tr w:rsidR="00FD0CEF" w:rsidRPr="00CC5102" w14:paraId="07400F76" w14:textId="77777777" w:rsidTr="00AC43BA">
        <w:trPr>
          <w:trHeight w:val="312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58248" w14:textId="77777777" w:rsidR="00FD0CEF" w:rsidRPr="00CC5102" w:rsidRDefault="00FD0CEF" w:rsidP="00AC4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51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T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3C8CB" w14:textId="77777777" w:rsidR="00FD0CEF" w:rsidRPr="00CC5102" w:rsidRDefault="00FD0CEF" w:rsidP="00AC4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51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,497,00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AD5E9" w14:textId="77777777" w:rsidR="00FD0CEF" w:rsidRPr="00CC5102" w:rsidRDefault="00FD0CEF" w:rsidP="00AC4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51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,667,86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D0E08" w14:textId="77777777" w:rsidR="00FD0CEF" w:rsidRPr="00CC5102" w:rsidRDefault="00FD0CEF" w:rsidP="00AC4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51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,033,02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02032" w14:textId="77777777" w:rsidR="00FD0CEF" w:rsidRPr="00CC5102" w:rsidRDefault="00FD0CEF" w:rsidP="00AC4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51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,746,561</w:t>
            </w:r>
          </w:p>
        </w:tc>
      </w:tr>
      <w:tr w:rsidR="00FD0CEF" w:rsidRPr="00CC5102" w14:paraId="7B7700C3" w14:textId="77777777" w:rsidTr="00AC43BA">
        <w:trPr>
          <w:trHeight w:val="312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DC78E" w14:textId="77777777" w:rsidR="00FD0CEF" w:rsidRPr="00CC5102" w:rsidRDefault="00FD0CEF" w:rsidP="00AC4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51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T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D7A70" w14:textId="77777777" w:rsidR="00FD0CEF" w:rsidRPr="00CC5102" w:rsidRDefault="00FD0CEF" w:rsidP="00AC4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51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,216,59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EEB15" w14:textId="77777777" w:rsidR="00FD0CEF" w:rsidRPr="00CC5102" w:rsidRDefault="00FD0CEF" w:rsidP="00AC4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51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,193,68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D8102" w14:textId="77777777" w:rsidR="00FD0CEF" w:rsidRPr="00CC5102" w:rsidRDefault="00FD0CEF" w:rsidP="00AC4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51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,214,52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B17A5" w14:textId="77777777" w:rsidR="00FD0CEF" w:rsidRPr="00CC5102" w:rsidRDefault="00FD0CEF" w:rsidP="00AC4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51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,853,925</w:t>
            </w:r>
          </w:p>
        </w:tc>
      </w:tr>
      <w:tr w:rsidR="00FD0CEF" w:rsidRPr="00CC5102" w14:paraId="3B138D75" w14:textId="77777777" w:rsidTr="00AC43BA">
        <w:trPr>
          <w:trHeight w:val="312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5214B" w14:textId="77777777" w:rsidR="00FD0CEF" w:rsidRPr="00CC5102" w:rsidRDefault="00FD0CEF" w:rsidP="00AC4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51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T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AF5D1" w14:textId="77777777" w:rsidR="00FD0CEF" w:rsidRPr="00CC5102" w:rsidRDefault="00FD0CEF" w:rsidP="00AC4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51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,230,07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515E9" w14:textId="77777777" w:rsidR="00FD0CEF" w:rsidRPr="00CC5102" w:rsidRDefault="00FD0CEF" w:rsidP="00AC4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51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,283,71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67451" w14:textId="77777777" w:rsidR="00FD0CEF" w:rsidRPr="00CC5102" w:rsidRDefault="00FD0CEF" w:rsidP="00AC4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51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,439,04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93E2F" w14:textId="77777777" w:rsidR="00FD0CEF" w:rsidRPr="00CC5102" w:rsidRDefault="00FD0CEF" w:rsidP="00AC4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51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,084,938</w:t>
            </w:r>
          </w:p>
        </w:tc>
      </w:tr>
      <w:tr w:rsidR="00FD0CEF" w:rsidRPr="00CC5102" w14:paraId="5465AA99" w14:textId="77777777" w:rsidTr="00AC43BA">
        <w:trPr>
          <w:trHeight w:val="312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6890F" w14:textId="77777777" w:rsidR="00FD0CEF" w:rsidRPr="00CC5102" w:rsidRDefault="00FD0CEF" w:rsidP="00AC4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51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a8-KO_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4F031" w14:textId="77777777" w:rsidR="00FD0CEF" w:rsidRPr="00CC5102" w:rsidRDefault="00FD0CEF" w:rsidP="00AC4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51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,131,91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F8FCC" w14:textId="77777777" w:rsidR="00FD0CEF" w:rsidRPr="00CC5102" w:rsidRDefault="00FD0CEF" w:rsidP="00AC4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51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,390,62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C52A9" w14:textId="77777777" w:rsidR="00FD0CEF" w:rsidRPr="00CC5102" w:rsidRDefault="00FD0CEF" w:rsidP="00AC4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51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,724,37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BF729" w14:textId="77777777" w:rsidR="00FD0CEF" w:rsidRPr="00CC5102" w:rsidRDefault="00FD0CEF" w:rsidP="00AC4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51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,477,135</w:t>
            </w:r>
          </w:p>
        </w:tc>
      </w:tr>
      <w:tr w:rsidR="00FD0CEF" w:rsidRPr="00CC5102" w14:paraId="1D842057" w14:textId="77777777" w:rsidTr="00AC43BA">
        <w:trPr>
          <w:trHeight w:val="312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E8D17" w14:textId="77777777" w:rsidR="00FD0CEF" w:rsidRPr="00CC5102" w:rsidRDefault="00FD0CEF" w:rsidP="00AC4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51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a8-KO_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79F91" w14:textId="77777777" w:rsidR="00FD0CEF" w:rsidRPr="00CC5102" w:rsidRDefault="00FD0CEF" w:rsidP="00AC4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51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,515,14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17350" w14:textId="77777777" w:rsidR="00FD0CEF" w:rsidRPr="00CC5102" w:rsidRDefault="00FD0CEF" w:rsidP="00AC4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51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,773,34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1A4CB" w14:textId="77777777" w:rsidR="00FD0CEF" w:rsidRPr="00CC5102" w:rsidRDefault="00FD0CEF" w:rsidP="00AC4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51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,197,00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BECB2" w14:textId="77777777" w:rsidR="00FD0CEF" w:rsidRPr="00CC5102" w:rsidRDefault="00FD0CEF" w:rsidP="00AC4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51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,941,047</w:t>
            </w:r>
          </w:p>
        </w:tc>
      </w:tr>
      <w:tr w:rsidR="00FD0CEF" w:rsidRPr="00CC5102" w14:paraId="2321609E" w14:textId="77777777" w:rsidTr="00AC43BA">
        <w:trPr>
          <w:trHeight w:val="325"/>
        </w:trPr>
        <w:tc>
          <w:tcPr>
            <w:tcW w:w="21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D95B81" w14:textId="77777777" w:rsidR="00FD0CEF" w:rsidRPr="00CC5102" w:rsidRDefault="00FD0CEF" w:rsidP="00AC4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51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a8-KO_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986304" w14:textId="77777777" w:rsidR="00FD0CEF" w:rsidRPr="00CC5102" w:rsidRDefault="00FD0CEF" w:rsidP="00AC4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51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,470,22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1B73BC" w14:textId="77777777" w:rsidR="00FD0CEF" w:rsidRPr="00CC5102" w:rsidRDefault="00FD0CEF" w:rsidP="00AC4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51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,869,63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33C09F" w14:textId="77777777" w:rsidR="00FD0CEF" w:rsidRPr="00CC5102" w:rsidRDefault="00FD0CEF" w:rsidP="00AC4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51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,444,22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717EFC" w14:textId="77777777" w:rsidR="00FD0CEF" w:rsidRPr="00CC5102" w:rsidRDefault="00FD0CEF" w:rsidP="00AC4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51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,229,030</w:t>
            </w:r>
          </w:p>
        </w:tc>
      </w:tr>
      <w:tr w:rsidR="00FD0CEF" w:rsidRPr="00CC5102" w14:paraId="77456732" w14:textId="77777777" w:rsidTr="00AC43BA">
        <w:trPr>
          <w:trHeight w:val="312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4436C" w14:textId="77777777" w:rsidR="00FD0CEF" w:rsidRPr="00CC5102" w:rsidRDefault="00FD0CEF" w:rsidP="00AC4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B5EA7" w14:textId="77777777" w:rsidR="00FD0CEF" w:rsidRPr="00CC5102" w:rsidRDefault="00FD0CEF" w:rsidP="00AC4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AED08" w14:textId="77777777" w:rsidR="00FD0CEF" w:rsidRPr="00CC5102" w:rsidRDefault="00FD0CEF" w:rsidP="00AC4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426DF" w14:textId="77777777" w:rsidR="00FD0CEF" w:rsidRPr="00CC5102" w:rsidRDefault="00FD0CEF" w:rsidP="00AC4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4001F" w14:textId="77777777" w:rsidR="00FD0CEF" w:rsidRPr="00CC5102" w:rsidRDefault="00FD0CEF" w:rsidP="00AC4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3C94E35F" w14:textId="77777777" w:rsidR="00880AF6" w:rsidRDefault="00880AF6" w:rsidP="00FD0CEF"/>
    <w:sectPr w:rsidR="00880AF6" w:rsidSect="002355BB">
      <w:pgSz w:w="12240" w:h="15840"/>
      <w:pgMar w:top="990" w:right="900" w:bottom="81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0CEF"/>
    <w:rsid w:val="00742558"/>
    <w:rsid w:val="00880AF6"/>
    <w:rsid w:val="00916615"/>
    <w:rsid w:val="00AD4366"/>
    <w:rsid w:val="00F33BEA"/>
    <w:rsid w:val="00FD0CEF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42DF64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Helvetica" w:eastAsia="SimSun" w:hAnsi="Helvetica" w:cs="Cambria"/>
        <w:color w:val="000000" w:themeColor="text1"/>
        <w:sz w:val="22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0CEF"/>
    <w:pPr>
      <w:spacing w:after="200" w:line="276" w:lineRule="auto"/>
    </w:pPr>
    <w:rPr>
      <w:rFonts w:asciiTheme="minorHAnsi" w:eastAsiaTheme="minorEastAsia" w:hAnsiTheme="minorHAnsi" w:cstheme="minorBidi"/>
      <w:color w:val="auto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Helvetica" w:eastAsia="SimSun" w:hAnsi="Helvetica" w:cs="Cambria"/>
        <w:color w:val="000000" w:themeColor="text1"/>
        <w:sz w:val="22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0CEF"/>
    <w:pPr>
      <w:spacing w:after="200" w:line="276" w:lineRule="auto"/>
    </w:pPr>
    <w:rPr>
      <w:rFonts w:asciiTheme="minorHAnsi" w:eastAsiaTheme="minorEastAsia" w:hAnsiTheme="minorHAnsi" w:cstheme="minorBidi"/>
      <w:color w:val="auto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0</Words>
  <Characters>458</Characters>
  <Application>Microsoft Macintosh Word</Application>
  <DocSecurity>0</DocSecurity>
  <Lines>3</Lines>
  <Paragraphs>1</Paragraphs>
  <ScaleCrop>false</ScaleCrop>
  <Company>UNSOM</Company>
  <LinksUpToDate>false</LinksUpToDate>
  <CharactersWithSpaces>5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 Yan</dc:creator>
  <cp:keywords/>
  <dc:description/>
  <cp:lastModifiedBy>Wei Yan</cp:lastModifiedBy>
  <cp:revision>2</cp:revision>
  <dcterms:created xsi:type="dcterms:W3CDTF">2014-08-10T02:51:00Z</dcterms:created>
  <dcterms:modified xsi:type="dcterms:W3CDTF">2016-02-02T21:49:00Z</dcterms:modified>
</cp:coreProperties>
</file>